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4"/>
        <w:gridCol w:w="204"/>
        <w:gridCol w:w="307"/>
        <w:gridCol w:w="663"/>
        <w:gridCol w:w="725"/>
        <w:gridCol w:w="725"/>
        <w:gridCol w:w="623"/>
        <w:gridCol w:w="621"/>
        <w:gridCol w:w="724"/>
        <w:gridCol w:w="663"/>
        <w:gridCol w:w="805"/>
        <w:gridCol w:w="724"/>
        <w:gridCol w:w="832"/>
      </w:tblGrid>
      <w:tr w:rsidR="00000000" w14:paraId="4BE1F557" w14:textId="77777777">
        <w:trPr>
          <w:tblHeader/>
        </w:trPr>
        <w:tc>
          <w:tcPr>
            <w:tcW w:w="0" w:type="auto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107BD" w14:textId="77777777" w:rsidR="00000000" w:rsidRDefault="00897053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4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2AD4E" w14:textId="77777777" w:rsidR="00000000" w:rsidRDefault="00897053">
            <w:pPr>
              <w:spacing w:after="270"/>
              <w:jc w:val="center"/>
              <w:divId w:val="364870955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F8CC2" w14:textId="77777777" w:rsidR="00000000" w:rsidRDefault="00897053">
            <w:pPr>
              <w:spacing w:after="270"/>
              <w:jc w:val="center"/>
              <w:divId w:val="2057507003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raw p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7DF65" w14:textId="77777777" w:rsidR="00000000" w:rsidRDefault="00897053">
            <w:pPr>
              <w:spacing w:after="270"/>
              <w:jc w:val="center"/>
              <w:divId w:val="1926379015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usted p</w:t>
            </w:r>
          </w:p>
        </w:tc>
      </w:tr>
      <w:tr w:rsidR="00000000" w14:paraId="68FD386C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DE7AB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D5586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6DDAF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33A8B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I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9DAA2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567AB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m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6FDC2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m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1F863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299A6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m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D4B2D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m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9B6F8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D15B8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ml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71494" w14:textId="77777777" w:rsidR="00000000" w:rsidRDefault="0089705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ml_adj </w:t>
            </w:r>
          </w:p>
        </w:tc>
      </w:tr>
      <w:tr w:rsidR="00000000" w14:paraId="14382A1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A6C16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17490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199B9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306C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3.39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7DF73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0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432D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5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F49E2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22C9B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6176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9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D26E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5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B681B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5A003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3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86284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59 </w:t>
            </w:r>
          </w:p>
        </w:tc>
      </w:tr>
      <w:tr w:rsidR="00000000" w14:paraId="1F9A1D0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44AF0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BC011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40EB6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5415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6.9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8B61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2.5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E8A7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4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3BA1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18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71F03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e-6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D65F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DC30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89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0B020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6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1A14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9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5F37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859 </w:t>
            </w:r>
          </w:p>
        </w:tc>
      </w:tr>
      <w:tr w:rsidR="00000000" w14:paraId="349CF90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89EF5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72227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60378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FC924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44CE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7508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9026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E7F44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5169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166B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69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F5B7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7e-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4D945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3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FFB6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547 </w:t>
            </w:r>
          </w:p>
        </w:tc>
      </w:tr>
      <w:tr w:rsidR="00000000" w14:paraId="7AF88014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B8F5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6BCBF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3B171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B35E2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6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F066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66FF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4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1636B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46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FC4E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6e-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0D0B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4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4DD2B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593C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e-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365B3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2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1828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20 </w:t>
            </w:r>
          </w:p>
        </w:tc>
      </w:tr>
      <w:tr w:rsidR="00000000" w14:paraId="153C35C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66AB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8B43D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76620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5848F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5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B3EDC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3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760C0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795F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6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20EDC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0E2B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75E2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23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4C54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21CD2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7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89C2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110 </w:t>
            </w:r>
          </w:p>
        </w:tc>
      </w:tr>
      <w:tr w:rsidR="00000000" w14:paraId="0095323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8CFF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E1B8E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3E99B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5C30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8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8276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5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C934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3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AE41C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0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DCD6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8e-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EC4D6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2115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1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04160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e-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8C2A3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FBAFB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55 </w:t>
            </w:r>
          </w:p>
        </w:tc>
      </w:tr>
      <w:tr w:rsidR="00000000" w14:paraId="71801D4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4F5CB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67053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FDDAC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7C7D6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40.06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A00A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720E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3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69796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2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2229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9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5F78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62633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89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44DC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9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9215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6e-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1C49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482 </w:t>
            </w:r>
          </w:p>
        </w:tc>
      </w:tr>
      <w:tr w:rsidR="00000000" w14:paraId="763D154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07586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98732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46A20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802C0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6.4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E5146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0B5E3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.61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E759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11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12D0C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4e-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9D21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1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DA70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9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E90BC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2e-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3758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1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0B85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18 </w:t>
            </w:r>
          </w:p>
        </w:tc>
      </w:tr>
      <w:tr w:rsidR="00000000" w14:paraId="2600878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65B0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ED65D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277D0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B5215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8E29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8C6F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4E57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3DEE0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0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9E64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6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426C1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48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FA8B6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8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8057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6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76F2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482 </w:t>
            </w:r>
          </w:p>
        </w:tc>
      </w:tr>
      <w:tr w:rsidR="00000000" w14:paraId="68997843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C4E1C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D82FA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6A5EF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897FF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6.5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BC0C5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21.4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F02B6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8.23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7BBF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1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3916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1e-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E1AF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7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D944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799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E4F1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6e-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E1E3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B2364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482 </w:t>
            </w:r>
          </w:p>
        </w:tc>
      </w:tr>
      <w:tr w:rsidR="00000000" w14:paraId="1B07138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78060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4BB24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C2CDF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223D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6.9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64EEA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1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E565B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854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39189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5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3229E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0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3C5F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2e-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E61E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EEA07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5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50C32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1CB75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20 </w:t>
            </w:r>
          </w:p>
        </w:tc>
      </w:tr>
      <w:tr w:rsidR="00000000" w14:paraId="56ADE6A4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6166F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79716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BFD16" w14:textId="77777777" w:rsidR="00000000" w:rsidRDefault="0089705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90384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8C695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6FDA0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C9F25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214DF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e-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7A552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E33C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8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6005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2e-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8AECD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4e-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6BF18" w14:textId="77777777" w:rsidR="00000000" w:rsidRDefault="0089705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63 </w:t>
            </w:r>
          </w:p>
        </w:tc>
      </w:tr>
    </w:tbl>
    <w:p w14:paraId="68760335" w14:textId="77777777" w:rsidR="00897053" w:rsidRDefault="00897053">
      <w:pPr>
        <w:rPr>
          <w:rFonts w:eastAsia="Times New Roman"/>
        </w:rPr>
      </w:pPr>
    </w:p>
    <w:sectPr w:rsidR="008970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D5DBB" w14:textId="77777777" w:rsidR="00897053" w:rsidRDefault="00897053" w:rsidP="00BE3D97">
      <w:r>
        <w:separator/>
      </w:r>
    </w:p>
  </w:endnote>
  <w:endnote w:type="continuationSeparator" w:id="0">
    <w:p w14:paraId="2D50C7EE" w14:textId="77777777" w:rsidR="00897053" w:rsidRDefault="00897053" w:rsidP="00BE3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0F97E" w14:textId="77777777" w:rsidR="00BE3D97" w:rsidRDefault="00BE3D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E3267" w14:textId="77777777" w:rsidR="00BE3D97" w:rsidRDefault="00BE3D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97C4C" w14:textId="77777777" w:rsidR="00BE3D97" w:rsidRDefault="00BE3D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F8AEB" w14:textId="77777777" w:rsidR="00897053" w:rsidRDefault="00897053" w:rsidP="00BE3D97">
      <w:r>
        <w:separator/>
      </w:r>
    </w:p>
  </w:footnote>
  <w:footnote w:type="continuationSeparator" w:id="0">
    <w:p w14:paraId="61C5C252" w14:textId="77777777" w:rsidR="00897053" w:rsidRDefault="00897053" w:rsidP="00BE3D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25B15C" w14:textId="77777777" w:rsidR="00BE3D97" w:rsidRDefault="00BE3D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E933A1" w14:textId="77777777" w:rsidR="00BE3D97" w:rsidRDefault="00BE3D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04579B" w14:textId="77777777" w:rsidR="00BE3D97" w:rsidRDefault="00BE3D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D97"/>
    <w:rsid w:val="00897053"/>
    <w:rsid w:val="00BE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9E48F5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BE3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D9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3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D9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87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192637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205750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7:00Z</dcterms:created>
  <dcterms:modified xsi:type="dcterms:W3CDTF">2020-01-28T13:07:00Z</dcterms:modified>
</cp:coreProperties>
</file>